
<file path=[Content_Types].xml><?xml version="1.0" encoding="utf-8"?>
<Types xmlns="http://schemas.openxmlformats.org/package/2006/content-types"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BF03F3">
      <w:pPr>
        <w:tabs>
          <w:tab w:val="left" w:pos="1900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Appendix A.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Ri frequency table, item – total statistics and factor structure (</w:t>
      </w:r>
      <w:r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1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395)</w:t>
      </w:r>
    </w:p>
    <w:p w14:paraId="3607629C">
      <w:pPr>
        <w:tabs>
          <w:tab w:val="left" w:pos="190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7"/>
        <w:tblW w:w="133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4"/>
        <w:gridCol w:w="975"/>
        <w:gridCol w:w="1649"/>
        <w:gridCol w:w="1126"/>
        <w:gridCol w:w="1453"/>
      </w:tblGrid>
      <w:tr w14:paraId="7A7F1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45ED2A3">
            <w:pPr>
              <w:tabs>
                <w:tab w:val="left" w:pos="19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C39A7E">
            <w:pPr>
              <w:tabs>
                <w:tab w:val="left" w:pos="19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AC776">
            <w:pPr>
              <w:tabs>
                <w:tab w:val="left" w:pos="1900"/>
              </w:tabs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</w:p>
          <w:p w14:paraId="0B92E518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6B7A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F473D7E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who </w:t>
            </w:r>
          </w:p>
          <w:p w14:paraId="2B0EDF12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reed </w:t>
            </w:r>
          </w:p>
          <w:p w14:paraId="74907646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item</w:t>
            </w:r>
          </w:p>
          <w:p w14:paraId="6516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56A2BBD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tor loading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51CBC70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cted</w:t>
            </w:r>
          </w:p>
          <w:p w14:paraId="6A75F92A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– total</w:t>
            </w:r>
          </w:p>
          <w:p w14:paraId="4AE4B06D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  <w:p w14:paraId="42511C37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color="auto" w:sz="4" w:space="0"/>
              <w:bottom w:val="single" w:color="auto" w:sz="4" w:space="0"/>
            </w:tcBorders>
          </w:tcPr>
          <w:p w14:paraId="3CB442EC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  <w:p w14:paraId="6A782283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item</w:t>
            </w:r>
          </w:p>
          <w:p w14:paraId="1DD0E012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</w:p>
          <w:p w14:paraId="7130D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D8EB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77FDD39D">
            <w:pPr>
              <w:rPr>
                <w:rFonts w:ascii="Times New Roman" w:hAnsi="Times New Roman" w:cs="Times New Roman" w:eastAsiaTheme="majorEastAsia"/>
                <w:b/>
                <w:bCs/>
                <w:sz w:val="20"/>
                <w:szCs w:val="20"/>
                <w:lang w:val="en-GB" w:eastAsia="en-US" w:bidi="en-US"/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sz w:val="20"/>
                <w:szCs w:val="20"/>
                <w:lang w:val="en-GB" w:eastAsia="en-US" w:bidi="en-US"/>
              </w:rPr>
              <w:t>Factor 1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0"/>
                <w:szCs w:val="20"/>
                <w:lang w:val="en-US" w:eastAsia="zh-CN" w:bidi="en-US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b w:val="0"/>
                <w:bCs w:val="0"/>
                <w:sz w:val="20"/>
                <w:szCs w:val="20"/>
                <w:lang w:val="en-GB" w:eastAsia="en-US" w:bidi="en-US"/>
              </w:rPr>
              <w:t>Overall while making decisions about my pregnancy or birth car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FAC25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A34B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3DF6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color="auto" w:sz="4" w:space="0"/>
            </w:tcBorders>
          </w:tcPr>
          <w:p w14:paraId="2DD41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5096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6112154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I felt comfortable asking questions</w:t>
            </w:r>
          </w:p>
        </w:tc>
        <w:tc>
          <w:tcPr>
            <w:tcW w:w="0" w:type="auto"/>
          </w:tcPr>
          <w:p w14:paraId="7A384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0" w:type="auto"/>
          </w:tcPr>
          <w:p w14:paraId="5D0DE42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F77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53" w:type="dxa"/>
          </w:tcPr>
          <w:p w14:paraId="483A7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14:paraId="29890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E24ED7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I felt comfortable declining care that was offered</w:t>
            </w:r>
          </w:p>
        </w:tc>
        <w:tc>
          <w:tcPr>
            <w:tcW w:w="0" w:type="auto"/>
          </w:tcPr>
          <w:p w14:paraId="65F77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0" w:type="auto"/>
          </w:tcPr>
          <w:p w14:paraId="626F1D2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BBE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53" w:type="dxa"/>
          </w:tcPr>
          <w:p w14:paraId="295B2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14:paraId="316CE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AC8469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I felt comfortable accepting the options for care that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br w:type="textWrapping"/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y doctor or midwife recommended</w:t>
            </w:r>
          </w:p>
        </w:tc>
        <w:tc>
          <w:tcPr>
            <w:tcW w:w="0" w:type="auto"/>
          </w:tcPr>
          <w:p w14:paraId="3A607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0" w:type="auto"/>
          </w:tcPr>
          <w:p w14:paraId="2216773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2E748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53" w:type="dxa"/>
          </w:tcPr>
          <w:p w14:paraId="0DCAA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14:paraId="35E83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9DE3842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I felt pushed into accepting the options my doctor or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bidi="en-US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idwife suggested*</w:t>
            </w:r>
          </w:p>
        </w:tc>
        <w:tc>
          <w:tcPr>
            <w:tcW w:w="0" w:type="auto"/>
          </w:tcPr>
          <w:p w14:paraId="1D211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0" w:type="auto"/>
          </w:tcPr>
          <w:p w14:paraId="1AB8F44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4481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3" w:type="dxa"/>
          </w:tcPr>
          <w:p w14:paraId="27B06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14:paraId="5D486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86591B5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I chose the care options that I received</w:t>
            </w:r>
          </w:p>
        </w:tc>
        <w:tc>
          <w:tcPr>
            <w:tcW w:w="0" w:type="auto"/>
          </w:tcPr>
          <w:p w14:paraId="5B938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0" w:type="auto"/>
          </w:tcPr>
          <w:p w14:paraId="469992D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CA3E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53" w:type="dxa"/>
          </w:tcPr>
          <w:p w14:paraId="0823B7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14:paraId="1562B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EE3F389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y personal preferences were respected</w:t>
            </w:r>
          </w:p>
        </w:tc>
        <w:tc>
          <w:tcPr>
            <w:tcW w:w="0" w:type="auto"/>
          </w:tcPr>
          <w:p w14:paraId="4A029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0" w:type="auto"/>
          </w:tcPr>
          <w:p w14:paraId="60A4160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11ED9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53" w:type="dxa"/>
          </w:tcPr>
          <w:p w14:paraId="62BD5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14:paraId="197A1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630AF74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cultural preferences were respected</w:t>
            </w:r>
          </w:p>
        </w:tc>
        <w:tc>
          <w:tcPr>
            <w:tcW w:w="0" w:type="auto"/>
          </w:tcPr>
          <w:p w14:paraId="14C79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0" w:type="auto"/>
          </w:tcPr>
          <w:p w14:paraId="491598A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C8E5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53" w:type="dxa"/>
          </w:tcPr>
          <w:p w14:paraId="5B7E5B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14:paraId="276A7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 w14:paraId="7D178C00">
            <w:pPr>
              <w:rPr>
                <w:rFonts w:ascii="Times New Roman" w:hAnsi="Times New Roman" w:cs="Times New Roman" w:eastAsiaTheme="majorEastAsia"/>
                <w:b/>
                <w:bCs/>
                <w:sz w:val="20"/>
                <w:szCs w:val="20"/>
                <w:lang w:val="en-GB" w:eastAsia="en-US" w:bidi="en-US"/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sz w:val="20"/>
                <w:szCs w:val="20"/>
                <w:lang w:val="en-GB" w:eastAsia="en-US" w:bidi="en-US"/>
              </w:rPr>
              <w:t>Factor 2 During my pregnancy I held back from asking questions or discussing my concerns because</w:t>
            </w:r>
          </w:p>
        </w:tc>
        <w:tc>
          <w:tcPr>
            <w:tcW w:w="0" w:type="auto"/>
          </w:tcPr>
          <w:p w14:paraId="0B62CA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05E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77E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24854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9016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 w14:paraId="3A17B068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y doctor or midwife seemed rushed*</w:t>
            </w:r>
          </w:p>
        </w:tc>
        <w:tc>
          <w:tcPr>
            <w:tcW w:w="0" w:type="auto"/>
          </w:tcPr>
          <w:p w14:paraId="39D76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0" w:type="auto"/>
          </w:tcPr>
          <w:p w14:paraId="17C0F9D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613CC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53" w:type="dxa"/>
          </w:tcPr>
          <w:p w14:paraId="72D2B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14:paraId="42CFB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 w14:paraId="662DC7A1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I wanted maternity care that differed from what my doctor or midwife recommended*</w:t>
            </w:r>
          </w:p>
        </w:tc>
        <w:tc>
          <w:tcPr>
            <w:tcW w:w="0" w:type="auto"/>
          </w:tcPr>
          <w:p w14:paraId="05506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0" w:type="auto"/>
          </w:tcPr>
          <w:p w14:paraId="77886AC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47747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53" w:type="dxa"/>
          </w:tcPr>
          <w:p w14:paraId="5B28A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14:paraId="59899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 w14:paraId="3615A72F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I thought my doctor or midwife might think I was being difficult*</w:t>
            </w:r>
          </w:p>
        </w:tc>
        <w:tc>
          <w:tcPr>
            <w:tcW w:w="0" w:type="auto"/>
          </w:tcPr>
          <w:p w14:paraId="77BB8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0" w:type="auto"/>
          </w:tcPr>
          <w:p w14:paraId="6FE648B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07F7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53" w:type="dxa"/>
          </w:tcPr>
          <w:p w14:paraId="6654A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14:paraId="1721A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99375C">
            <w:pPr>
              <w:rPr>
                <w:rFonts w:ascii="Times New Roman" w:hAnsi="Times New Roman" w:cs="Times New Roman" w:eastAsiaTheme="majorEastAsia"/>
                <w:b/>
                <w:bCs/>
                <w:sz w:val="20"/>
                <w:szCs w:val="20"/>
                <w:lang w:val="en-GB" w:eastAsia="en-US" w:bidi="en-US"/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sz w:val="20"/>
                <w:szCs w:val="20"/>
                <w:lang w:val="en-GB" w:eastAsia="en-US" w:bidi="en-US"/>
              </w:rPr>
              <w:t>Factor 3 During my pregnancy I felt that I was treated poorly by my doctor or midwife because of</w:t>
            </w:r>
          </w:p>
        </w:tc>
        <w:tc>
          <w:tcPr>
            <w:tcW w:w="0" w:type="auto"/>
          </w:tcPr>
          <w:p w14:paraId="49ED70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0F50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8B9C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3208D0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5A92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1084BBC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y race, ethnicity, cultural background or language*</w:t>
            </w:r>
          </w:p>
        </w:tc>
        <w:tc>
          <w:tcPr>
            <w:tcW w:w="0" w:type="auto"/>
          </w:tcPr>
          <w:p w14:paraId="364E0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6BA97E8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066E6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53" w:type="dxa"/>
          </w:tcPr>
          <w:p w14:paraId="66A7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14:paraId="65603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4EE4093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y sexual orientation and</w:t>
            </w: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 w:bidi="en-US"/>
              </w:rPr>
              <w:t>/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or gender identity*</w:t>
            </w:r>
          </w:p>
        </w:tc>
        <w:tc>
          <w:tcPr>
            <w:tcW w:w="0" w:type="auto"/>
          </w:tcPr>
          <w:p w14:paraId="33302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0" w:type="auto"/>
          </w:tcPr>
          <w:p w14:paraId="587AF91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0B1D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53" w:type="dxa"/>
          </w:tcPr>
          <w:p w14:paraId="417CA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14:paraId="629CF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DE91C6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y type of health insurance or lack of insurance*</w:t>
            </w:r>
          </w:p>
        </w:tc>
        <w:tc>
          <w:tcPr>
            <w:tcW w:w="0" w:type="auto"/>
          </w:tcPr>
          <w:p w14:paraId="708B33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0" w:type="auto"/>
          </w:tcPr>
          <w:p w14:paraId="2749FFB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CE2D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53" w:type="dxa"/>
          </w:tcPr>
          <w:p w14:paraId="0487A3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14:paraId="0292E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 w14:paraId="39CC64AB">
            <w:pPr>
              <w:pStyle w:val="1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A difference of opinion with my caregivers about the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bidi="en-US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right care for myself or my baby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13EBE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F0EC37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446D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53" w:type="dxa"/>
            <w:tcBorders>
              <w:bottom w:val="single" w:color="auto" w:sz="4" w:space="0"/>
            </w:tcBorders>
          </w:tcPr>
          <w:p w14:paraId="2BE4C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</w:tbl>
    <w:p w14:paraId="6DF46E33">
      <w:pPr>
        <w:tabs>
          <w:tab w:val="left" w:pos="3090"/>
        </w:tabs>
        <w:snapToGrid w:val="0"/>
        <w:rPr>
          <w:rFonts w:ascii="Times New Roman" w:hAnsi="Times New Roman" w:cs="Times New Roman"/>
          <w:sz w:val="20"/>
          <w:szCs w:val="20"/>
        </w:rPr>
        <w:sectPr>
          <w:pgSz w:w="15840" w:h="12240" w:orient="landscape"/>
          <w:pgMar w:top="1440" w:right="1440" w:bottom="1440" w:left="1440" w:header="720" w:footer="720" w:gutter="0"/>
          <w:cols w:space="720" w:num="1"/>
          <w:docGrid w:linePitch="360" w:charSpace="0"/>
        </w:sectPr>
      </w:pPr>
      <w:r>
        <w:rPr>
          <w:rFonts w:hint="eastAsia" w:ascii="Times New Roman" w:hAnsi="Times New Roman" w:cs="Times New Roman"/>
          <w:i/>
          <w:iCs/>
          <w:sz w:val="20"/>
          <w:szCs w:val="20"/>
        </w:rPr>
        <w:t>Note</w:t>
      </w:r>
      <w:r>
        <w:rPr>
          <w:rFonts w:hint="eastAsia"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Extraction Method: Principal Axis Factoring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Rotation Method: Promax with Kaiser Normalization.*Reversed scored</w:t>
      </w:r>
      <w:r>
        <w:rPr>
          <w:rFonts w:hint="eastAsia" w:ascii="Times New Roman" w:hAnsi="Times New Roman" w:cs="Times New Roman"/>
          <w:sz w:val="20"/>
          <w:szCs w:val="20"/>
        </w:rPr>
        <w:t>. MORi = Mothers on Respect Index.</w:t>
      </w:r>
    </w:p>
    <w:p w14:paraId="6B2D9343">
      <w:pPr>
        <w:tabs>
          <w:tab w:val="left" w:pos="3090"/>
        </w:tabs>
        <w:snapToGrid w:val="0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宋体" w:cs="Times New Roman"/>
          <w:sz w:val="24"/>
          <w:szCs w:val="24"/>
          <w:lang w:val="en-GB" w:eastAsia="en-US" w:bidi="en-US"/>
        </w:rPr>
        <w:drawing>
          <wp:inline distT="0" distB="0" distL="0" distR="0">
            <wp:extent cx="3907790" cy="6157595"/>
            <wp:effectExtent l="0" t="0" r="0" b="0"/>
            <wp:docPr id="14528032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803286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790" cy="6157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96FF75">
      <w:pPr>
        <w:jc w:val="center"/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Appendix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</w:rPr>
        <w:t>B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Factor structure of MORi-R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</w:p>
    <w:p w14:paraId="46E68F6D">
      <w:pPr>
        <w:jc w:val="center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Not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MORi = Mothers on Respect Index.</w:t>
      </w:r>
    </w:p>
    <w:p w14:paraId="558587AD">
      <w:pPr>
        <w:tabs>
          <w:tab w:val="left" w:pos="190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Appendix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sz w:val="20"/>
          <w:szCs w:val="20"/>
        </w:rPr>
        <w:t>C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ADM frequency table, item – total statistics and factor structure (</w:t>
      </w:r>
      <w:r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sz w:val="20"/>
          <w:szCs w:val="20"/>
        </w:rPr>
        <w:t>395)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5"/>
        <w:gridCol w:w="978"/>
        <w:gridCol w:w="1609"/>
        <w:gridCol w:w="1127"/>
        <w:gridCol w:w="1282"/>
      </w:tblGrid>
      <w:tr w14:paraId="487E2A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EB2D727">
            <w:pPr>
              <w:tabs>
                <w:tab w:val="left" w:pos="19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4F52C">
            <w:pPr>
              <w:tabs>
                <w:tab w:val="left" w:pos="19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E5228">
            <w:pPr>
              <w:tabs>
                <w:tab w:val="left" w:pos="1900"/>
              </w:tabs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</w:p>
          <w:p w14:paraId="085292B7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D32336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8FAB950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who </w:t>
            </w:r>
          </w:p>
          <w:p w14:paraId="25A42514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reed </w:t>
            </w:r>
          </w:p>
          <w:p w14:paraId="252F4323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item</w:t>
            </w:r>
          </w:p>
          <w:p w14:paraId="212F6B83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33C333E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tor loading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786A346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cted</w:t>
            </w:r>
          </w:p>
          <w:p w14:paraId="73326E6C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– total</w:t>
            </w:r>
          </w:p>
          <w:p w14:paraId="70C315B3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  <w:p w14:paraId="07246699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A80A4B8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nbach’s α</w:t>
            </w:r>
          </w:p>
          <w:p w14:paraId="543BF5F8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item</w:t>
            </w:r>
          </w:p>
          <w:p w14:paraId="1B57FDBE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</w:p>
          <w:p w14:paraId="19AE22EA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9D05A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single" w:color="auto" w:sz="4" w:space="0"/>
            </w:tcBorders>
          </w:tcPr>
          <w:p w14:paraId="2B1EF8CE">
            <w:pPr>
              <w:pStyle w:val="10"/>
              <w:numPr>
                <w:ilvl w:val="0"/>
                <w:numId w:val="2"/>
              </w:num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y doctor or midwife asked me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bidi="en-US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how involved in decision making I wanted to be.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E3BBB65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490F340">
            <w:pPr>
              <w:tabs>
                <w:tab w:val="left" w:pos="1900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7D0A4C2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A4D7D64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14:paraId="624DAB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</w:tcPr>
          <w:p w14:paraId="791EF7BC">
            <w:pPr>
              <w:pStyle w:val="10"/>
              <w:numPr>
                <w:ilvl w:val="0"/>
                <w:numId w:val="2"/>
              </w:num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y doctor or midwife told me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bidi="en-US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that there are different options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bidi="en-US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for my maternity care.</w:t>
            </w:r>
          </w:p>
        </w:tc>
        <w:tc>
          <w:tcPr>
            <w:tcW w:w="0" w:type="auto"/>
          </w:tcPr>
          <w:p w14:paraId="3412CD46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0" w:type="auto"/>
          </w:tcPr>
          <w:p w14:paraId="5059D883">
            <w:pPr>
              <w:tabs>
                <w:tab w:val="left" w:pos="1900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1D3EA84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59D88405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14:paraId="29CAD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</w:tcPr>
          <w:p w14:paraId="58AFA49E">
            <w:pPr>
              <w:pStyle w:val="10"/>
              <w:numPr>
                <w:ilvl w:val="0"/>
                <w:numId w:val="2"/>
              </w:num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y doctor or midwife explained the advantages/disadvantages of the maternity care options.</w:t>
            </w:r>
          </w:p>
        </w:tc>
        <w:tc>
          <w:tcPr>
            <w:tcW w:w="0" w:type="auto"/>
          </w:tcPr>
          <w:p w14:paraId="654B3097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0" w:type="auto"/>
          </w:tcPr>
          <w:p w14:paraId="1093FFFA">
            <w:pPr>
              <w:tabs>
                <w:tab w:val="left" w:pos="1900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8CFDB9C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7928B594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14:paraId="1EAE7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</w:tcPr>
          <w:p w14:paraId="663374D0">
            <w:pPr>
              <w:pStyle w:val="10"/>
              <w:numPr>
                <w:ilvl w:val="0"/>
                <w:numId w:val="2"/>
              </w:num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y doctor or midwife helped me understand all the information.</w:t>
            </w:r>
          </w:p>
        </w:tc>
        <w:tc>
          <w:tcPr>
            <w:tcW w:w="0" w:type="auto"/>
          </w:tcPr>
          <w:p w14:paraId="5F152D39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0" w:type="auto"/>
          </w:tcPr>
          <w:p w14:paraId="4A74BF7E">
            <w:pPr>
              <w:tabs>
                <w:tab w:val="left" w:pos="1900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BE3322A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56087CF4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14:paraId="731586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</w:tcPr>
          <w:p w14:paraId="25BF2176">
            <w:pPr>
              <w:pStyle w:val="10"/>
              <w:numPr>
                <w:ilvl w:val="0"/>
                <w:numId w:val="2"/>
              </w:num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I was given enough time to thoroughly consider the different care options.</w:t>
            </w:r>
          </w:p>
        </w:tc>
        <w:tc>
          <w:tcPr>
            <w:tcW w:w="0" w:type="auto"/>
          </w:tcPr>
          <w:p w14:paraId="30737513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0" w:type="auto"/>
          </w:tcPr>
          <w:p w14:paraId="585F1F23">
            <w:pPr>
              <w:tabs>
                <w:tab w:val="left" w:pos="1900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43A5542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5CE5B31F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14:paraId="2BE0C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</w:tcPr>
          <w:p w14:paraId="1BD7A458">
            <w:pPr>
              <w:pStyle w:val="10"/>
              <w:numPr>
                <w:ilvl w:val="0"/>
                <w:numId w:val="2"/>
              </w:num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I was able to choose what I considered to be the best care options.</w:t>
            </w:r>
          </w:p>
        </w:tc>
        <w:tc>
          <w:tcPr>
            <w:tcW w:w="0" w:type="auto"/>
          </w:tcPr>
          <w:p w14:paraId="3AC884A2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0" w:type="auto"/>
          </w:tcPr>
          <w:p w14:paraId="39950B53">
            <w:pPr>
              <w:tabs>
                <w:tab w:val="left" w:pos="1900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E04C24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28D5C484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14:paraId="1F3AAF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8744113">
            <w:pPr>
              <w:pStyle w:val="10"/>
              <w:numPr>
                <w:ilvl w:val="0"/>
                <w:numId w:val="2"/>
              </w:num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y doctor or midwife respected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bidi="en-US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20"/>
                <w:szCs w:val="20"/>
                <w:lang w:val="en-GB" w:eastAsia="en-US" w:bidi="en-US"/>
              </w:rPr>
              <w:t>my choices.</w:t>
            </w:r>
          </w:p>
        </w:tc>
        <w:tc>
          <w:tcPr>
            <w:tcW w:w="0" w:type="auto"/>
          </w:tcPr>
          <w:p w14:paraId="4EF16D90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0" w:type="auto"/>
          </w:tcPr>
          <w:p w14:paraId="1F050A3A">
            <w:pPr>
              <w:tabs>
                <w:tab w:val="left" w:pos="1900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F660F8A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296EEB04">
            <w:pPr>
              <w:tabs>
                <w:tab w:val="left" w:pos="1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</w:tbl>
    <w:p w14:paraId="7172016F">
      <w:pPr>
        <w:tabs>
          <w:tab w:val="left" w:pos="2415"/>
        </w:tabs>
        <w:rPr>
          <w:rFonts w:ascii="Times New Roman" w:hAnsi="Times New Roman" w:cs="Times New Roman"/>
          <w:sz w:val="20"/>
          <w:szCs w:val="20"/>
        </w:rPr>
        <w:sectPr>
          <w:pgSz w:w="15840" w:h="12240" w:orient="landscape"/>
          <w:pgMar w:top="1440" w:right="1440" w:bottom="1440" w:left="1440" w:header="720" w:footer="720" w:gutter="0"/>
          <w:cols w:space="720" w:num="1"/>
          <w:docGrid w:linePitch="360" w:charSpace="0"/>
        </w:sectPr>
      </w:pPr>
      <w:r>
        <w:rPr>
          <w:rFonts w:hint="eastAsia" w:ascii="Times New Roman" w:hAnsi="Times New Roman" w:cs="Times New Roman" w:eastAsiaTheme="majorEastAsia"/>
          <w:i/>
          <w:iCs/>
          <w:sz w:val="20"/>
          <w:szCs w:val="20"/>
          <w:lang w:bidi="en-US"/>
        </w:rPr>
        <w:t>Note</w:t>
      </w:r>
      <w:r>
        <w:rPr>
          <w:rFonts w:hint="eastAsia" w:ascii="Times New Roman" w:hAnsi="Times New Roman" w:cs="Times New Roman" w:eastAsiaTheme="majorEastAsia"/>
          <w:sz w:val="20"/>
          <w:szCs w:val="20"/>
          <w:lang w:bidi="en-US"/>
        </w:rPr>
        <w:t xml:space="preserve">: </w:t>
      </w:r>
      <w:r>
        <w:rPr>
          <w:rFonts w:ascii="Times New Roman" w:hAnsi="Times New Roman" w:cs="Times New Roman" w:eastAsiaTheme="majorEastAsia"/>
          <w:sz w:val="20"/>
          <w:szCs w:val="20"/>
          <w:vertAlign w:val="superscript"/>
          <w:lang w:val="en-GB" w:bidi="en-US"/>
        </w:rPr>
        <w:t>a</w:t>
      </w:r>
      <w:r>
        <w:rPr>
          <w:rFonts w:ascii="Times New Roman" w:hAnsi="Times New Roman" w:cs="Times New Roman" w:eastAsiaTheme="majorEastAsia"/>
          <w:sz w:val="20"/>
          <w:szCs w:val="20"/>
          <w:lang w:val="en-GB" w:bidi="en-US"/>
        </w:rPr>
        <w:t xml:space="preserve"> </w:t>
      </w:r>
      <w:r>
        <w:rPr>
          <w:rFonts w:ascii="Times New Roman" w:hAnsi="Times New Roman" w:cs="Times New Roman" w:eastAsiaTheme="majorEastAsia"/>
          <w:sz w:val="20"/>
          <w:szCs w:val="20"/>
          <w:lang w:val="en-GB" w:eastAsia="en-US" w:bidi="en-US"/>
        </w:rPr>
        <w:t xml:space="preserve">Extraction Method: Principal Axis Factoring. </w:t>
      </w:r>
      <w:r>
        <w:rPr>
          <w:rFonts w:ascii="Times New Roman" w:hAnsi="Times New Roman" w:cs="Times New Roman" w:eastAsiaTheme="majorEastAsia"/>
          <w:sz w:val="20"/>
          <w:szCs w:val="20"/>
          <w:vertAlign w:val="superscript"/>
          <w:lang w:val="en-GB" w:eastAsia="en-US" w:bidi="en-US"/>
        </w:rPr>
        <w:t>b</w:t>
      </w:r>
      <w:r>
        <w:rPr>
          <w:rFonts w:ascii="Times New Roman" w:hAnsi="Times New Roman" w:cs="Times New Roman" w:eastAsiaTheme="majorEastAsia"/>
          <w:sz w:val="20"/>
          <w:szCs w:val="20"/>
          <w:lang w:val="en-GB" w:eastAsia="en-US" w:bidi="en-US"/>
        </w:rPr>
        <w:t xml:space="preserve"> Rotation </w:t>
      </w:r>
      <w:r>
        <w:rPr>
          <w:rFonts w:hint="eastAsia" w:ascii="Times New Roman" w:hAnsi="Times New Roman" w:cs="Times New Roman" w:eastAsiaTheme="majorEastAsia"/>
          <w:sz w:val="20"/>
          <w:szCs w:val="20"/>
          <w:lang w:bidi="en-US"/>
        </w:rPr>
        <w:t>m</w:t>
      </w:r>
      <w:r>
        <w:rPr>
          <w:rFonts w:ascii="Times New Roman" w:hAnsi="Times New Roman" w:cs="Times New Roman" w:eastAsiaTheme="majorEastAsia"/>
          <w:sz w:val="20"/>
          <w:szCs w:val="20"/>
          <w:lang w:val="en-GB" w:eastAsia="en-US" w:bidi="en-US"/>
        </w:rPr>
        <w:t>ethod: Promax with Kaiser Normalization.</w:t>
      </w:r>
      <w:r>
        <w:rPr>
          <w:rFonts w:hint="eastAsia" w:ascii="Times New Roman" w:hAnsi="Times New Roman" w:cs="Times New Roman" w:eastAsiaTheme="majorEastAsia"/>
          <w:sz w:val="20"/>
          <w:szCs w:val="20"/>
          <w:lang w:bidi="en-US"/>
        </w:rPr>
        <w:t xml:space="preserve"> MADM =</w:t>
      </w:r>
      <w:r>
        <w:rPr>
          <w:rFonts w:ascii="Times New Roman" w:hAnsi="Times New Roman" w:cs="Times New Roman"/>
          <w:sz w:val="20"/>
          <w:szCs w:val="20"/>
        </w:rPr>
        <w:t xml:space="preserve"> Mothers Autonomy in Decision Making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297254AB">
      <w:pPr>
        <w:tabs>
          <w:tab w:val="left" w:pos="2415"/>
        </w:tabs>
        <w:jc w:val="center"/>
        <w:rPr>
          <w:rFonts w:ascii="Times New Roman" w:hAnsi="Times New Roman" w:eastAsia="等线" w:cs="Times New Roman"/>
          <w:szCs w:val="21"/>
          <w:lang w:bidi="en-US"/>
        </w:rPr>
      </w:pPr>
      <w:r>
        <w:rPr>
          <w:rFonts w:ascii="Times New Roman" w:hAnsi="Times New Roman" w:eastAsia="宋体" w:cs="Times New Roman"/>
          <w:sz w:val="24"/>
          <w:szCs w:val="24"/>
          <w:lang w:val="en-GB"/>
        </w:rPr>
        <w:drawing>
          <wp:inline distT="0" distB="0" distL="0" distR="0">
            <wp:extent cx="3218815" cy="3724910"/>
            <wp:effectExtent l="0" t="0" r="635" b="8890"/>
            <wp:docPr id="5276394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639463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8815" cy="372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06F2E0">
      <w:pPr>
        <w:spacing w:line="360" w:lineRule="auto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Appendix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</w:rPr>
        <w:t>D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auto"/>
          <w:sz w:val="20"/>
          <w:szCs w:val="20"/>
        </w:rPr>
        <w:t>Factor structure of MADM</w:t>
      </w:r>
    </w:p>
    <w:p w14:paraId="206638DF">
      <w:pPr>
        <w:tabs>
          <w:tab w:val="left" w:pos="2415"/>
        </w:tabs>
        <w:ind w:firstLine="4410" w:firstLineChars="2100"/>
        <w:rPr>
          <w:rFonts w:ascii="Times New Roman" w:hAnsi="Times New Roman" w:eastAsia="等线" w:cs="Times New Roman"/>
          <w:szCs w:val="21"/>
          <w:lang w:bidi="en-US"/>
        </w:rPr>
      </w:pPr>
      <w:r>
        <w:rPr>
          <w:rFonts w:hint="eastAsia" w:ascii="Times New Roman" w:hAnsi="Times New Roman" w:eastAsia="等线" w:cs="Times New Roman"/>
          <w:i/>
          <w:iCs/>
          <w:szCs w:val="21"/>
          <w:lang w:bidi="en-US"/>
        </w:rPr>
        <w:t>Note</w:t>
      </w:r>
      <w:r>
        <w:rPr>
          <w:rFonts w:hint="eastAsia" w:ascii="Times New Roman" w:hAnsi="Times New Roman" w:eastAsia="等线" w:cs="Times New Roman"/>
          <w:szCs w:val="21"/>
          <w:lang w:bidi="en-US"/>
        </w:rPr>
        <w:t>: MADM = Mothers Autonomy in Decision Making.</w:t>
      </w:r>
    </w:p>
    <w:p w14:paraId="2226EF47">
      <w:pPr>
        <w:widowControl/>
        <w:spacing w:after="160"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788294F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Appendix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sz w:val="20"/>
          <w:szCs w:val="20"/>
        </w:rPr>
        <w:t>E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Known-group comparison of Mothers on Respect Index and Mothers’ Autonomy in Decision Making Scale (</w:t>
      </w:r>
      <w:r>
        <w:rPr>
          <w:rFonts w:ascii="Times New Roman" w:hAnsi="Times New Roman" w:cs="Times New Roman"/>
          <w:b w:val="0"/>
          <w:bCs w:val="0"/>
          <w:i/>
          <w:iCs/>
          <w:sz w:val="20"/>
          <w:szCs w:val="20"/>
        </w:rPr>
        <w:t>n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sz w:val="20"/>
          <w:szCs w:val="20"/>
        </w:rPr>
        <w:t>395)</w:t>
      </w:r>
    </w:p>
    <w:p w14:paraId="1914FD81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7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1663"/>
        <w:gridCol w:w="796"/>
        <w:gridCol w:w="1094"/>
        <w:gridCol w:w="1555"/>
        <w:gridCol w:w="1542"/>
        <w:gridCol w:w="796"/>
        <w:gridCol w:w="1094"/>
        <w:gridCol w:w="1554"/>
      </w:tblGrid>
      <w:tr w14:paraId="7D4AE8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69" w:type="pct"/>
            <w:vMerge w:val="restart"/>
            <w:tcBorders>
              <w:top w:val="single" w:color="auto" w:sz="4" w:space="0"/>
            </w:tcBorders>
            <w:vAlign w:val="center"/>
          </w:tcPr>
          <w:p w14:paraId="449AFA51">
            <w:pPr>
              <w:tabs>
                <w:tab w:val="left" w:pos="1900"/>
              </w:tabs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938" w:type="pct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881BCB0">
            <w:pPr>
              <w:tabs>
                <w:tab w:val="left" w:pos="190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Ri-R</w:t>
            </w:r>
          </w:p>
        </w:tc>
        <w:tc>
          <w:tcPr>
            <w:tcW w:w="1891" w:type="pct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4305572">
            <w:pPr>
              <w:tabs>
                <w:tab w:val="left" w:pos="190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DM</w:t>
            </w:r>
          </w:p>
        </w:tc>
      </w:tr>
      <w:tr w14:paraId="2ACAAA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69" w:type="pct"/>
            <w:vMerge w:val="continue"/>
            <w:tcBorders>
              <w:bottom w:val="single" w:color="auto" w:sz="4" w:space="0"/>
            </w:tcBorders>
            <w:vAlign w:val="top"/>
          </w:tcPr>
          <w:p w14:paraId="3DC1B5B8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B651DA6">
            <w:pPr>
              <w:tabs>
                <w:tab w:val="left" w:pos="1900"/>
              </w:tabs>
              <w:jc w:val="center"/>
              <w:rPr>
                <w:rFonts w:hint="default"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Mean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302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12F3FED">
            <w:pPr>
              <w:tabs>
                <w:tab w:val="left" w:pos="1900"/>
              </w:tabs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415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CB419AD">
            <w:pPr>
              <w:tabs>
                <w:tab w:val="left" w:pos="1900"/>
              </w:tabs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88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449CCA0">
            <w:pPr>
              <w:tabs>
                <w:tab w:val="left" w:pos="1900"/>
              </w:tabs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95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E3C061B">
            <w:pPr>
              <w:tabs>
                <w:tab w:val="left" w:pos="1900"/>
              </w:tabs>
              <w:jc w:val="center"/>
              <w:rPr>
                <w:rFonts w:hint="default"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Mean 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302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FC3124C">
            <w:pPr>
              <w:tabs>
                <w:tab w:val="left" w:pos="1900"/>
              </w:tabs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415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9A1DB4E">
            <w:pPr>
              <w:tabs>
                <w:tab w:val="left" w:pos="1900"/>
              </w:tabs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88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167162E">
            <w:pPr>
              <w:tabs>
                <w:tab w:val="left" w:pos="1900"/>
              </w:tabs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</w:tr>
      <w:tr w14:paraId="22DC8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69" w:type="pct"/>
            <w:tcBorders>
              <w:top w:val="single" w:color="auto" w:sz="4" w:space="0"/>
            </w:tcBorders>
            <w:vAlign w:val="top"/>
          </w:tcPr>
          <w:p w14:paraId="3BEFFE94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ternal health problem</w:t>
            </w:r>
          </w:p>
        </w:tc>
        <w:tc>
          <w:tcPr>
            <w:tcW w:w="631" w:type="pct"/>
            <w:tcBorders>
              <w:top w:val="single" w:color="auto" w:sz="4" w:space="0"/>
            </w:tcBorders>
            <w:vAlign w:val="top"/>
          </w:tcPr>
          <w:p w14:paraId="0106595F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color="auto" w:sz="4" w:space="0"/>
            </w:tcBorders>
            <w:vAlign w:val="top"/>
          </w:tcPr>
          <w:p w14:paraId="6B9F50AD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415" w:type="pct"/>
            <w:tcBorders>
              <w:top w:val="single" w:color="auto" w:sz="4" w:space="0"/>
            </w:tcBorders>
            <w:vAlign w:val="top"/>
          </w:tcPr>
          <w:p w14:paraId="59E6DB68">
            <w:pPr>
              <w:tabs>
                <w:tab w:val="left" w:pos="1900"/>
              </w:tabs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588" w:type="pct"/>
            <w:tcBorders>
              <w:top w:val="single" w:color="auto" w:sz="4" w:space="0"/>
            </w:tcBorders>
            <w:vAlign w:val="top"/>
          </w:tcPr>
          <w:p w14:paraId="087C1301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585" w:type="pct"/>
            <w:tcBorders>
              <w:top w:val="single" w:color="auto" w:sz="4" w:space="0"/>
            </w:tcBorders>
            <w:vAlign w:val="top"/>
          </w:tcPr>
          <w:p w14:paraId="1AF1C842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color="auto" w:sz="4" w:space="0"/>
            </w:tcBorders>
            <w:vAlign w:val="top"/>
          </w:tcPr>
          <w:p w14:paraId="489C5CF9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415" w:type="pct"/>
            <w:tcBorders>
              <w:top w:val="single" w:color="auto" w:sz="4" w:space="0"/>
            </w:tcBorders>
            <w:vAlign w:val="top"/>
          </w:tcPr>
          <w:p w14:paraId="31A7A3DC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88" w:type="pct"/>
            <w:tcBorders>
              <w:top w:val="single" w:color="auto" w:sz="4" w:space="0"/>
            </w:tcBorders>
            <w:vAlign w:val="top"/>
          </w:tcPr>
          <w:p w14:paraId="0745FBE1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8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4</w:t>
            </w:r>
          </w:p>
        </w:tc>
      </w:tr>
      <w:tr w14:paraId="52D39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69" w:type="pct"/>
            <w:vAlign w:val="top"/>
          </w:tcPr>
          <w:p w14:paraId="01773FCA">
            <w:pPr>
              <w:tabs>
                <w:tab w:val="left" w:pos="1900"/>
              </w:tabs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1" w:type="pct"/>
            <w:vAlign w:val="top"/>
          </w:tcPr>
          <w:p w14:paraId="56D6DC88">
            <w:pPr>
              <w:tabs>
                <w:tab w:val="left" w:pos="1900"/>
              </w:tabs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.9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302" w:type="pct"/>
            <w:vAlign w:val="top"/>
          </w:tcPr>
          <w:p w14:paraId="0BD7376F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Align w:val="top"/>
          </w:tcPr>
          <w:p w14:paraId="5A765D16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Align w:val="top"/>
          </w:tcPr>
          <w:p w14:paraId="09DE04F0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vAlign w:val="top"/>
          </w:tcPr>
          <w:p w14:paraId="25702CE7">
            <w:pPr>
              <w:tabs>
                <w:tab w:val="left" w:pos="1900"/>
              </w:tabs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6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302" w:type="pct"/>
            <w:vAlign w:val="top"/>
          </w:tcPr>
          <w:p w14:paraId="5B7758DB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Align w:val="top"/>
          </w:tcPr>
          <w:p w14:paraId="0C98B994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Align w:val="top"/>
          </w:tcPr>
          <w:p w14:paraId="5A142B72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13D3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69" w:type="pct"/>
            <w:vAlign w:val="top"/>
          </w:tcPr>
          <w:p w14:paraId="1A1ED89D">
            <w:pPr>
              <w:tabs>
                <w:tab w:val="left" w:pos="1900"/>
              </w:tabs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1" w:type="pct"/>
            <w:vAlign w:val="top"/>
          </w:tcPr>
          <w:p w14:paraId="2C68C432">
            <w:pPr>
              <w:tabs>
                <w:tab w:val="left" w:pos="1900"/>
              </w:tabs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.5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302" w:type="pct"/>
            <w:vAlign w:val="top"/>
          </w:tcPr>
          <w:p w14:paraId="4A3B7EBE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Align w:val="top"/>
          </w:tcPr>
          <w:p w14:paraId="677A0AEC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Align w:val="top"/>
          </w:tcPr>
          <w:p w14:paraId="50020003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vAlign w:val="top"/>
          </w:tcPr>
          <w:p w14:paraId="77C74BBA">
            <w:pPr>
              <w:tabs>
                <w:tab w:val="left" w:pos="1900"/>
              </w:tabs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1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302" w:type="pct"/>
            <w:vAlign w:val="top"/>
          </w:tcPr>
          <w:p w14:paraId="33B11A34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Align w:val="top"/>
          </w:tcPr>
          <w:p w14:paraId="2C470BA4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Align w:val="top"/>
          </w:tcPr>
          <w:p w14:paraId="3C9668BF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27DC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69" w:type="pct"/>
            <w:vAlign w:val="top"/>
          </w:tcPr>
          <w:p w14:paraId="5555673E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abour induction</w:t>
            </w:r>
          </w:p>
        </w:tc>
        <w:tc>
          <w:tcPr>
            <w:tcW w:w="631" w:type="pct"/>
            <w:vAlign w:val="top"/>
          </w:tcPr>
          <w:p w14:paraId="486697C1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vAlign w:val="top"/>
          </w:tcPr>
          <w:p w14:paraId="22D8A5F9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415" w:type="pct"/>
            <w:vAlign w:val="top"/>
          </w:tcPr>
          <w:p w14:paraId="6C6419A5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88" w:type="pct"/>
            <w:vAlign w:val="top"/>
          </w:tcPr>
          <w:p w14:paraId="5738C720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7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585" w:type="pct"/>
            <w:vAlign w:val="top"/>
          </w:tcPr>
          <w:p w14:paraId="383BFDF4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vAlign w:val="top"/>
          </w:tcPr>
          <w:p w14:paraId="708A3F9F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415" w:type="pct"/>
            <w:vAlign w:val="top"/>
          </w:tcPr>
          <w:p w14:paraId="02B7A9A2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88" w:type="pct"/>
            <w:vAlign w:val="top"/>
          </w:tcPr>
          <w:p w14:paraId="5AF34A7F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5</w:t>
            </w:r>
          </w:p>
        </w:tc>
      </w:tr>
      <w:tr w14:paraId="38D60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69" w:type="pct"/>
            <w:vAlign w:val="top"/>
          </w:tcPr>
          <w:p w14:paraId="6F808339">
            <w:pPr>
              <w:tabs>
                <w:tab w:val="left" w:pos="1900"/>
              </w:tabs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1" w:type="pct"/>
            <w:vAlign w:val="top"/>
          </w:tcPr>
          <w:p w14:paraId="3037182C">
            <w:pPr>
              <w:tabs>
                <w:tab w:val="left" w:pos="1900"/>
              </w:tabs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0.5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32</w:t>
            </w:r>
          </w:p>
        </w:tc>
        <w:tc>
          <w:tcPr>
            <w:tcW w:w="302" w:type="pct"/>
            <w:vAlign w:val="top"/>
          </w:tcPr>
          <w:p w14:paraId="4CA70A34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Align w:val="top"/>
          </w:tcPr>
          <w:p w14:paraId="3F3F4BE6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Align w:val="top"/>
          </w:tcPr>
          <w:p w14:paraId="7A4F9CAE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vAlign w:val="top"/>
          </w:tcPr>
          <w:p w14:paraId="5B3AAF27">
            <w:pPr>
              <w:tabs>
                <w:tab w:val="left" w:pos="1900"/>
              </w:tabs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8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302" w:type="pct"/>
            <w:vAlign w:val="top"/>
          </w:tcPr>
          <w:p w14:paraId="755E5364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Align w:val="top"/>
          </w:tcPr>
          <w:p w14:paraId="3EB21691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Align w:val="top"/>
          </w:tcPr>
          <w:p w14:paraId="5118A09A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755E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69" w:type="pct"/>
            <w:vAlign w:val="top"/>
          </w:tcPr>
          <w:p w14:paraId="067CCDF7">
            <w:pPr>
              <w:tabs>
                <w:tab w:val="left" w:pos="1900"/>
              </w:tabs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1" w:type="pct"/>
            <w:vAlign w:val="top"/>
          </w:tcPr>
          <w:p w14:paraId="7CF61E4C">
            <w:pPr>
              <w:tabs>
                <w:tab w:val="left" w:pos="1900"/>
              </w:tabs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.5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302" w:type="pct"/>
            <w:vAlign w:val="top"/>
          </w:tcPr>
          <w:p w14:paraId="08F531D7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Align w:val="top"/>
          </w:tcPr>
          <w:p w14:paraId="4185ABB2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Align w:val="top"/>
          </w:tcPr>
          <w:p w14:paraId="4018940C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vAlign w:val="top"/>
          </w:tcPr>
          <w:p w14:paraId="09F455AC">
            <w:pPr>
              <w:tabs>
                <w:tab w:val="left" w:pos="1900"/>
              </w:tabs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5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302" w:type="pct"/>
            <w:vAlign w:val="top"/>
          </w:tcPr>
          <w:p w14:paraId="7D875BA2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Align w:val="top"/>
          </w:tcPr>
          <w:p w14:paraId="4CD33FE0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Align w:val="top"/>
          </w:tcPr>
          <w:p w14:paraId="5F464F1D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E2F96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69" w:type="pct"/>
            <w:vAlign w:val="top"/>
          </w:tcPr>
          <w:p w14:paraId="251C87BF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stpartum complications</w:t>
            </w:r>
          </w:p>
        </w:tc>
        <w:tc>
          <w:tcPr>
            <w:tcW w:w="631" w:type="pct"/>
            <w:vAlign w:val="top"/>
          </w:tcPr>
          <w:p w14:paraId="52907D1B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vAlign w:val="top"/>
          </w:tcPr>
          <w:p w14:paraId="0C1C6308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415" w:type="pct"/>
            <w:vAlign w:val="top"/>
          </w:tcPr>
          <w:p w14:paraId="380FE4CD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88" w:type="pct"/>
            <w:vAlign w:val="top"/>
          </w:tcPr>
          <w:p w14:paraId="54C95D78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585" w:type="pct"/>
            <w:vAlign w:val="top"/>
          </w:tcPr>
          <w:p w14:paraId="4C13ABFF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vAlign w:val="top"/>
          </w:tcPr>
          <w:p w14:paraId="29BA2297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415" w:type="pct"/>
            <w:vAlign w:val="top"/>
          </w:tcPr>
          <w:p w14:paraId="64CDC33C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88" w:type="pct"/>
            <w:vAlign w:val="top"/>
          </w:tcPr>
          <w:p w14:paraId="44C7C078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3</w:t>
            </w:r>
          </w:p>
        </w:tc>
      </w:tr>
      <w:tr w14:paraId="7CB613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69" w:type="pct"/>
            <w:vAlign w:val="top"/>
          </w:tcPr>
          <w:p w14:paraId="429E73D5">
            <w:pPr>
              <w:tabs>
                <w:tab w:val="left" w:pos="1900"/>
              </w:tabs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1" w:type="pct"/>
            <w:vAlign w:val="top"/>
          </w:tcPr>
          <w:p w14:paraId="53CE8D0B">
            <w:pPr>
              <w:tabs>
                <w:tab w:val="left" w:pos="1900"/>
              </w:tabs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.7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302" w:type="pct"/>
            <w:vAlign w:val="top"/>
          </w:tcPr>
          <w:p w14:paraId="3605B098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Align w:val="top"/>
          </w:tcPr>
          <w:p w14:paraId="135489A5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Align w:val="top"/>
          </w:tcPr>
          <w:p w14:paraId="2D312AED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vAlign w:val="top"/>
          </w:tcPr>
          <w:p w14:paraId="5248917A">
            <w:pPr>
              <w:tabs>
                <w:tab w:val="left" w:pos="1900"/>
              </w:tabs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3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302" w:type="pct"/>
            <w:vAlign w:val="top"/>
          </w:tcPr>
          <w:p w14:paraId="4501C4D2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Align w:val="top"/>
          </w:tcPr>
          <w:p w14:paraId="6FE87B69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Align w:val="top"/>
          </w:tcPr>
          <w:p w14:paraId="44D36427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6197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69" w:type="pct"/>
            <w:vAlign w:val="top"/>
          </w:tcPr>
          <w:p w14:paraId="7016B51E">
            <w:pPr>
              <w:tabs>
                <w:tab w:val="left" w:pos="1900"/>
              </w:tabs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1" w:type="pct"/>
            <w:vAlign w:val="top"/>
          </w:tcPr>
          <w:p w14:paraId="322F32EA">
            <w:pPr>
              <w:tabs>
                <w:tab w:val="left" w:pos="1900"/>
              </w:tabs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.0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302" w:type="pct"/>
            <w:vAlign w:val="top"/>
          </w:tcPr>
          <w:p w14:paraId="57C10DF4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Align w:val="top"/>
          </w:tcPr>
          <w:p w14:paraId="24412667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Align w:val="top"/>
          </w:tcPr>
          <w:p w14:paraId="726B124F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vAlign w:val="top"/>
          </w:tcPr>
          <w:p w14:paraId="10AA5930">
            <w:pPr>
              <w:tabs>
                <w:tab w:val="left" w:pos="1900"/>
              </w:tabs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0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302" w:type="pct"/>
            <w:vAlign w:val="top"/>
          </w:tcPr>
          <w:p w14:paraId="722C3CE8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Align w:val="top"/>
          </w:tcPr>
          <w:p w14:paraId="26299282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Align w:val="top"/>
          </w:tcPr>
          <w:p w14:paraId="23E65361">
            <w:pPr>
              <w:tabs>
                <w:tab w:val="left" w:pos="190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29AB3748">
      <w:pPr>
        <w:tabs>
          <w:tab w:val="left" w:pos="1900"/>
        </w:tabs>
        <w:rPr>
          <w:rFonts w:ascii="Times New Roman" w:hAnsi="Times New Roman" w:cs="Times New Roman"/>
          <w:sz w:val="15"/>
          <w:szCs w:val="15"/>
        </w:rPr>
      </w:pPr>
    </w:p>
    <w:p w14:paraId="18448504">
      <w:pPr>
        <w:tabs>
          <w:tab w:val="left" w:pos="2415"/>
        </w:tabs>
        <w:jc w:val="both"/>
        <w:rPr>
          <w:rFonts w:hint="default" w:ascii="Times New Roman" w:hAnsi="Times New Roman" w:eastAsia="等线" w:cs="Times New Roman"/>
          <w:szCs w:val="21"/>
          <w:lang w:val="en-US" w:eastAsia="zh-CN" w:bidi="en-US"/>
        </w:rPr>
      </w:pPr>
      <w:r>
        <w:rPr>
          <w:rFonts w:hint="eastAsia" w:ascii="Times New Roman" w:hAnsi="Times New Roman" w:eastAsia="等线" w:cs="Times New Roman"/>
          <w:i/>
          <w:iCs/>
          <w:szCs w:val="21"/>
          <w:lang w:val="en-US" w:eastAsia="zh-CN" w:bidi="en-US"/>
        </w:rPr>
        <w:t>Note</w:t>
      </w:r>
      <w:r>
        <w:rPr>
          <w:rFonts w:hint="eastAsia" w:ascii="Times New Roman" w:hAnsi="Times New Roman" w:eastAsia="等线" w:cs="Times New Roman"/>
          <w:szCs w:val="21"/>
          <w:lang w:val="en-US" w:eastAsia="zh-CN" w:bidi="en-US"/>
        </w:rPr>
        <w:t>: MORi = Mothers on Respect Index.  MADM = Mothers Autonomy in Decision Making.</w:t>
      </w: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A972425"/>
    <w:multiLevelType w:val="multilevel"/>
    <w:tmpl w:val="2A97242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eastAsiaTheme="majorEastAsia" w:cstheme="minorHAnsi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2CD82265"/>
    <w:multiLevelType w:val="multilevel"/>
    <w:tmpl w:val="2CD8226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eastAsiaTheme="majorEastAsia" w:cstheme="minorHAnsi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YwN7I0MrEwMzYxNDFW0lEKTi0uzszPAykwrQUAwYEzViwAAAA="/>
  </w:docVars>
  <w:rsids>
    <w:rsidRoot w:val="00246CC8"/>
    <w:rsid w:val="00044E2D"/>
    <w:rsid w:val="00045333"/>
    <w:rsid w:val="000C5A30"/>
    <w:rsid w:val="000D6732"/>
    <w:rsid w:val="000E20C6"/>
    <w:rsid w:val="00101875"/>
    <w:rsid w:val="001046FE"/>
    <w:rsid w:val="00115F13"/>
    <w:rsid w:val="0015489C"/>
    <w:rsid w:val="00185BFA"/>
    <w:rsid w:val="001C4C0F"/>
    <w:rsid w:val="00246CC8"/>
    <w:rsid w:val="00256285"/>
    <w:rsid w:val="00285BE8"/>
    <w:rsid w:val="002B5B18"/>
    <w:rsid w:val="002D720B"/>
    <w:rsid w:val="0030622E"/>
    <w:rsid w:val="003233FB"/>
    <w:rsid w:val="00335DB4"/>
    <w:rsid w:val="00340166"/>
    <w:rsid w:val="00340F80"/>
    <w:rsid w:val="003D4C05"/>
    <w:rsid w:val="004113BD"/>
    <w:rsid w:val="00413F77"/>
    <w:rsid w:val="00460860"/>
    <w:rsid w:val="004B0C55"/>
    <w:rsid w:val="004C5B85"/>
    <w:rsid w:val="004E5863"/>
    <w:rsid w:val="00520386"/>
    <w:rsid w:val="00530DEE"/>
    <w:rsid w:val="00573FDA"/>
    <w:rsid w:val="006138DC"/>
    <w:rsid w:val="00617DB3"/>
    <w:rsid w:val="00684CBC"/>
    <w:rsid w:val="006E76AA"/>
    <w:rsid w:val="006F1AD7"/>
    <w:rsid w:val="006F237B"/>
    <w:rsid w:val="006F7B4C"/>
    <w:rsid w:val="00704E3F"/>
    <w:rsid w:val="00726AEB"/>
    <w:rsid w:val="00756923"/>
    <w:rsid w:val="0076559E"/>
    <w:rsid w:val="0078103A"/>
    <w:rsid w:val="00793154"/>
    <w:rsid w:val="007A1D8F"/>
    <w:rsid w:val="007D25AC"/>
    <w:rsid w:val="007D3090"/>
    <w:rsid w:val="007E1AC8"/>
    <w:rsid w:val="00800872"/>
    <w:rsid w:val="008176F8"/>
    <w:rsid w:val="00823BD6"/>
    <w:rsid w:val="00833A3A"/>
    <w:rsid w:val="00860C17"/>
    <w:rsid w:val="008C02E7"/>
    <w:rsid w:val="008C36E2"/>
    <w:rsid w:val="008C4603"/>
    <w:rsid w:val="009957E5"/>
    <w:rsid w:val="00A357DD"/>
    <w:rsid w:val="00A413F0"/>
    <w:rsid w:val="00AD225B"/>
    <w:rsid w:val="00AF6305"/>
    <w:rsid w:val="00AF6C58"/>
    <w:rsid w:val="00B37309"/>
    <w:rsid w:val="00B7337F"/>
    <w:rsid w:val="00B73726"/>
    <w:rsid w:val="00BB7FCA"/>
    <w:rsid w:val="00C11266"/>
    <w:rsid w:val="00C16F19"/>
    <w:rsid w:val="00C8379C"/>
    <w:rsid w:val="00CC7F8B"/>
    <w:rsid w:val="00CF3373"/>
    <w:rsid w:val="00D023C0"/>
    <w:rsid w:val="00D16B72"/>
    <w:rsid w:val="00D244C6"/>
    <w:rsid w:val="00D34C57"/>
    <w:rsid w:val="00D77675"/>
    <w:rsid w:val="00D85138"/>
    <w:rsid w:val="00DA628D"/>
    <w:rsid w:val="00DB514F"/>
    <w:rsid w:val="00E40BA6"/>
    <w:rsid w:val="00E638AD"/>
    <w:rsid w:val="00E746B4"/>
    <w:rsid w:val="00EA6E2C"/>
    <w:rsid w:val="00EB11EF"/>
    <w:rsid w:val="00F00532"/>
    <w:rsid w:val="00F25332"/>
    <w:rsid w:val="00F57E26"/>
    <w:rsid w:val="00FA3CEA"/>
    <w:rsid w:val="00FD619E"/>
    <w:rsid w:val="00FF2860"/>
    <w:rsid w:val="0F155982"/>
    <w:rsid w:val="5DAA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nhideWhenUsed/>
    <w:qFormat/>
    <w:uiPriority w:val="99"/>
    <w:pPr>
      <w:jc w:val="left"/>
    </w:p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59"/>
    <w:rPr>
      <w:kern w:val="2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paragraph" w:styleId="10">
    <w:name w:val="List Paragraph"/>
    <w:basedOn w:val="1"/>
    <w:qFormat/>
    <w:uiPriority w:val="34"/>
    <w:pPr>
      <w:ind w:left="720"/>
      <w:contextualSpacing/>
    </w:pPr>
  </w:style>
  <w:style w:type="character" w:customStyle="1" w:styleId="11">
    <w:name w:val="批注文字 字符"/>
    <w:basedOn w:val="8"/>
    <w:link w:val="2"/>
    <w:qFormat/>
    <w:uiPriority w:val="99"/>
    <w:rPr>
      <w:kern w:val="2"/>
      <w:sz w:val="21"/>
      <w:lang w:eastAsia="zh-CN"/>
    </w:rPr>
  </w:style>
  <w:style w:type="character" w:customStyle="1" w:styleId="12">
    <w:name w:val="批注主题 字符"/>
    <w:basedOn w:val="11"/>
    <w:link w:val="5"/>
    <w:semiHidden/>
    <w:qFormat/>
    <w:uiPriority w:val="99"/>
    <w:rPr>
      <w:b/>
      <w:bCs/>
      <w:kern w:val="2"/>
      <w:sz w:val="21"/>
      <w:lang w:eastAsia="zh-CN"/>
    </w:rPr>
  </w:style>
  <w:style w:type="character" w:customStyle="1" w:styleId="13">
    <w:name w:val="页眉 字符"/>
    <w:basedOn w:val="8"/>
    <w:link w:val="4"/>
    <w:qFormat/>
    <w:uiPriority w:val="99"/>
    <w:rPr>
      <w:kern w:val="2"/>
      <w:sz w:val="18"/>
      <w:szCs w:val="18"/>
      <w:lang w:eastAsia="zh-CN"/>
    </w:rPr>
  </w:style>
  <w:style w:type="character" w:customStyle="1" w:styleId="14">
    <w:name w:val="页脚 字符"/>
    <w:basedOn w:val="8"/>
    <w:link w:val="3"/>
    <w:qFormat/>
    <w:uiPriority w:val="99"/>
    <w:rPr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46</Words>
  <Characters>3184</Characters>
  <Lines>31</Lines>
  <Paragraphs>8</Paragraphs>
  <TotalTime>33</TotalTime>
  <ScaleCrop>false</ScaleCrop>
  <LinksUpToDate>false</LinksUpToDate>
  <CharactersWithSpaces>361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10:02:00Z</dcterms:created>
  <dc:creator>Caroline Ip</dc:creator>
  <cp:lastModifiedBy>qzuser</cp:lastModifiedBy>
  <dcterms:modified xsi:type="dcterms:W3CDTF">2026-06-16T06:13:30Z</dcterms:modified>
  <cp:revision>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k4MDlhMWYwMzBhNWZiZjI4ZjFkMzhhODU0N2M1ODciLCJ1c2VySWQiOiIzMzAwOTQwMjYifQ==</vt:lpwstr>
  </property>
  <property fmtid="{D5CDD505-2E9C-101B-9397-08002B2CF9AE}" pid="3" name="KSOProductBuildVer">
    <vt:lpwstr>2052-12.1.0.26895</vt:lpwstr>
  </property>
  <property fmtid="{D5CDD505-2E9C-101B-9397-08002B2CF9AE}" pid="4" name="ICV">
    <vt:lpwstr>5C21C0F1588145E290DB3372CE7AD099_13</vt:lpwstr>
  </property>
</Properties>
</file>